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5BF8" w:rsidRPr="00411AB9" w:rsidRDefault="00060296">
      <w:pPr>
        <w:rPr>
          <w:rFonts w:ascii="Times New Roman" w:hAnsi="Times New Roman" w:cs="Times New Roman"/>
          <w:b/>
          <w:sz w:val="24"/>
          <w:szCs w:val="24"/>
        </w:rPr>
      </w:pPr>
      <w:r w:rsidRPr="00411AB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A264F">
        <w:rPr>
          <w:rFonts w:ascii="Times New Roman" w:hAnsi="Times New Roman" w:cs="Times New Roman" w:hint="eastAsia"/>
          <w:b/>
          <w:sz w:val="24"/>
          <w:szCs w:val="24"/>
        </w:rPr>
        <w:t>S</w:t>
      </w:r>
      <w:bookmarkStart w:id="0" w:name="_GoBack"/>
      <w:bookmarkEnd w:id="0"/>
      <w:r w:rsidRPr="00411AB9">
        <w:rPr>
          <w:rFonts w:ascii="Times New Roman" w:hAnsi="Times New Roman" w:cs="Times New Roman"/>
          <w:b/>
          <w:sz w:val="24"/>
          <w:szCs w:val="24"/>
        </w:rPr>
        <w:t>1</w:t>
      </w:r>
      <w:r w:rsidR="00827E1D" w:rsidRPr="00411AB9">
        <w:rPr>
          <w:rFonts w:ascii="Times New Roman" w:hAnsi="Times New Roman" w:cs="Times New Roman"/>
          <w:b/>
          <w:sz w:val="24"/>
          <w:szCs w:val="24"/>
        </w:rPr>
        <w:t>.</w:t>
      </w:r>
      <w:r w:rsidR="007B1377" w:rsidRPr="00411AB9">
        <w:rPr>
          <w:b/>
          <w:sz w:val="24"/>
          <w:szCs w:val="24"/>
        </w:rPr>
        <w:t xml:space="preserve"> </w:t>
      </w:r>
      <w:r w:rsidR="007B1377" w:rsidRPr="00411AB9">
        <w:rPr>
          <w:rFonts w:ascii="Times New Roman" w:hAnsi="Times New Roman" w:cs="Times New Roman"/>
          <w:b/>
          <w:sz w:val="24"/>
          <w:szCs w:val="24"/>
        </w:rPr>
        <w:t xml:space="preserve">Basic information of GC patients </w:t>
      </w:r>
      <w:r w:rsidR="002F0479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="002F0479"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="007B1377" w:rsidRPr="00411AB9">
        <w:rPr>
          <w:rFonts w:ascii="Times New Roman" w:hAnsi="Times New Roman" w:cs="Times New Roman"/>
          <w:b/>
          <w:sz w:val="24"/>
          <w:szCs w:val="24"/>
        </w:rPr>
        <w:t>TCGA and GEO</w:t>
      </w:r>
      <w:r w:rsidR="00947343">
        <w:rPr>
          <w:rFonts w:ascii="Times New Roman" w:hAnsi="Times New Roman" w:cs="Times New Roman"/>
          <w:b/>
          <w:sz w:val="24"/>
          <w:szCs w:val="24"/>
        </w:rPr>
        <w:t xml:space="preserve"> database</w:t>
      </w:r>
      <w:r w:rsidR="007B1377" w:rsidRPr="00411AB9">
        <w:rPr>
          <w:rFonts w:ascii="Times New Roman" w:hAnsi="Times New Roman" w:cs="Times New Roman"/>
          <w:b/>
          <w:sz w:val="24"/>
          <w:szCs w:val="24"/>
        </w:rPr>
        <w:t xml:space="preserve"> included in </w:t>
      </w:r>
      <w:r w:rsidR="00555648">
        <w:rPr>
          <w:rFonts w:ascii="Times New Roman" w:hAnsi="Times New Roman" w:cs="Times New Roman"/>
          <w:b/>
          <w:sz w:val="24"/>
          <w:szCs w:val="24"/>
        </w:rPr>
        <w:t>our</w:t>
      </w:r>
      <w:r w:rsidR="007B1377" w:rsidRPr="00411AB9">
        <w:rPr>
          <w:rFonts w:ascii="Times New Roman" w:hAnsi="Times New Roman" w:cs="Times New Roman"/>
          <w:b/>
          <w:sz w:val="24"/>
          <w:szCs w:val="24"/>
        </w:rPr>
        <w:t xml:space="preserve"> study</w:t>
      </w:r>
      <w:r w:rsidR="00B42F3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16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80"/>
        <w:gridCol w:w="1928"/>
        <w:gridCol w:w="1538"/>
        <w:gridCol w:w="1542"/>
        <w:gridCol w:w="1180"/>
      </w:tblGrid>
      <w:tr w:rsidR="00084D4F" w:rsidRPr="00060296" w:rsidTr="00084D4F">
        <w:trPr>
          <w:trHeight w:hRule="exact" w:val="282"/>
        </w:trPr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56E" w:rsidRPr="00060296" w:rsidRDefault="0048156E" w:rsidP="004815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0296">
              <w:rPr>
                <w:rFonts w:ascii="Times New Roman" w:eastAsia="宋体" w:hAnsi="Times New Roman" w:cs="Times New Roman"/>
                <w:kern w:val="0"/>
                <w:szCs w:val="21"/>
              </w:rPr>
              <w:softHyphen/>
            </w:r>
            <w:r w:rsidRPr="00060296">
              <w:rPr>
                <w:rFonts w:ascii="Times New Roman" w:eastAsia="宋体" w:hAnsi="Times New Roman" w:cs="Times New Roman"/>
                <w:kern w:val="0"/>
                <w:szCs w:val="21"/>
              </w:rPr>
              <w:softHyphen/>
            </w:r>
            <w:r w:rsidRPr="00060296">
              <w:rPr>
                <w:rFonts w:ascii="Times New Roman" w:eastAsia="宋体" w:hAnsi="Times New Roman" w:cs="Times New Roman"/>
                <w:kern w:val="0"/>
                <w:szCs w:val="21"/>
              </w:rPr>
              <w:softHyphen/>
            </w:r>
            <w:r w:rsidRPr="00060296">
              <w:rPr>
                <w:rFonts w:ascii="Times New Roman" w:eastAsia="宋体" w:hAnsi="Times New Roman" w:cs="Times New Roman"/>
                <w:kern w:val="0"/>
                <w:szCs w:val="21"/>
              </w:rPr>
              <w:softHyphen/>
            </w:r>
            <w:r w:rsidRPr="00060296">
              <w:rPr>
                <w:rFonts w:ascii="Times New Roman" w:eastAsia="宋体" w:hAnsi="Times New Roman" w:cs="Times New Roman"/>
                <w:kern w:val="0"/>
                <w:szCs w:val="21"/>
              </w:rPr>
              <w:softHyphen/>
            </w:r>
            <w:r w:rsidRPr="00060296">
              <w:rPr>
                <w:rFonts w:ascii="Times New Roman" w:eastAsia="宋体" w:hAnsi="Times New Roman" w:cs="Times New Roman"/>
                <w:kern w:val="0"/>
                <w:szCs w:val="21"/>
              </w:rPr>
              <w:softHyphen/>
            </w:r>
          </w:p>
          <w:p w:rsidR="00B10440" w:rsidRPr="00060296" w:rsidRDefault="00B10440" w:rsidP="004815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:rsidR="00B10440" w:rsidRPr="00060296" w:rsidRDefault="00B10440" w:rsidP="004815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:rsidR="00B10440" w:rsidRPr="00060296" w:rsidRDefault="00B10440" w:rsidP="004815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:rsidR="00B10440" w:rsidRPr="00060296" w:rsidRDefault="00B10440" w:rsidP="004815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:rsidR="00B10440" w:rsidRPr="00060296" w:rsidRDefault="00B10440" w:rsidP="004815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:rsidR="00B10440" w:rsidRPr="00060296" w:rsidRDefault="00B10440" w:rsidP="004815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:rsidR="00B10440" w:rsidRPr="0048156E" w:rsidRDefault="00B10440" w:rsidP="004815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2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153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84433</w:t>
            </w:r>
          </w:p>
        </w:tc>
        <w:tc>
          <w:tcPr>
            <w:tcW w:w="154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26899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29272</w:t>
            </w:r>
          </w:p>
        </w:tc>
      </w:tr>
      <w:tr w:rsidR="00084D4F" w:rsidRPr="00060296" w:rsidTr="00084D4F">
        <w:trPr>
          <w:trHeight w:hRule="exact" w:val="282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56E" w:rsidRPr="0048156E" w:rsidRDefault="00D85BAB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29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="0048156E"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</w:t>
            </w:r>
          </w:p>
        </w:tc>
      </w:tr>
      <w:tr w:rsidR="00084D4F" w:rsidRPr="00060296" w:rsidTr="00084D4F">
        <w:trPr>
          <w:trHeight w:hRule="exact" w:val="282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8156E" w:rsidRPr="0048156E" w:rsidRDefault="00D85BAB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029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="0048156E"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7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1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</w:t>
            </w:r>
          </w:p>
        </w:tc>
      </w:tr>
      <w:tr w:rsidR="00084D4F" w:rsidRPr="00060296" w:rsidTr="00084D4F">
        <w:trPr>
          <w:trHeight w:hRule="exact" w:val="716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56E41" w:rsidRPr="00060296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ge </w:t>
            </w:r>
          </w:p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edian [IQR])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48156E" w:rsidRPr="00060296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6.00 </w:t>
            </w:r>
          </w:p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57.50, 72.00]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48156E" w:rsidRPr="00060296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1.00 </w:t>
            </w:r>
          </w:p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53.00, 67.00]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48156E" w:rsidRPr="00060296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0.00 </w:t>
            </w:r>
          </w:p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50.00, 69.50]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48156E" w:rsidRPr="0048156E" w:rsidRDefault="000406CA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084D4F" w:rsidRPr="00060296" w:rsidTr="00084D4F">
        <w:trPr>
          <w:trHeight w:hRule="exact" w:val="697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D3CEC" w:rsidRPr="00060296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ender = </w:t>
            </w:r>
          </w:p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 / Male (%)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267149" w:rsidRPr="00060296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8/209 </w:t>
            </w:r>
          </w:p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6.1/63.9)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:rsidR="00267149" w:rsidRPr="00060296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3/238 </w:t>
            </w:r>
          </w:p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2.2/67.8)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267149" w:rsidRPr="00060296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/73 </w:t>
            </w:r>
          </w:p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0.7/79.3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48156E" w:rsidRPr="0048156E" w:rsidRDefault="000406CA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084D4F" w:rsidRPr="00060296" w:rsidTr="00084D4F">
        <w:trPr>
          <w:trHeight w:hRule="exact" w:val="282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de (%)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84D4F" w:rsidRPr="00060296" w:rsidTr="00084D4F">
        <w:trPr>
          <w:trHeight w:hRule="exact" w:val="282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2.4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84D4F" w:rsidRPr="00060296" w:rsidTr="00084D4F">
        <w:trPr>
          <w:trHeight w:hRule="exact" w:val="282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 (33.6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48156E" w:rsidRPr="0048156E" w:rsidRDefault="000406CA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48156E" w:rsidRPr="000406CA" w:rsidRDefault="000406CA" w:rsidP="0048156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48156E" w:rsidRPr="000406CA" w:rsidRDefault="000406CA" w:rsidP="0048156E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</w:t>
            </w:r>
          </w:p>
        </w:tc>
      </w:tr>
      <w:tr w:rsidR="00084D4F" w:rsidRPr="00060296" w:rsidTr="00084D4F">
        <w:trPr>
          <w:trHeight w:hRule="exact" w:val="282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 (63.9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84D4F" w:rsidRPr="00060296" w:rsidTr="00084D4F">
        <w:trPr>
          <w:trHeight w:hRule="exact" w:val="282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 (%)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84D4F" w:rsidRPr="00060296" w:rsidTr="00084D4F">
        <w:trPr>
          <w:trHeight w:hRule="exact" w:val="282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12.2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12.0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84D4F" w:rsidRPr="00060296" w:rsidTr="00084D4F">
        <w:trPr>
          <w:trHeight w:hRule="exact" w:val="282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 (33.3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48156E" w:rsidRPr="0048156E" w:rsidRDefault="000406CA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19.6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48156E" w:rsidRPr="0048156E" w:rsidRDefault="000406CA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084D4F" w:rsidRPr="00060296" w:rsidTr="00084D4F">
        <w:trPr>
          <w:trHeight w:hRule="exact" w:val="282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 (44.6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 (29.3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84D4F" w:rsidRPr="00060296" w:rsidTr="00084D4F">
        <w:trPr>
          <w:trHeight w:hRule="exact" w:val="282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 (9.8)</w:t>
            </w:r>
          </w:p>
        </w:tc>
        <w:tc>
          <w:tcPr>
            <w:tcW w:w="1538" w:type="dxa"/>
            <w:shd w:val="clear" w:color="auto" w:fill="auto"/>
            <w:noWrap/>
            <w:vAlign w:val="bottom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42" w:type="dxa"/>
            <w:shd w:val="clear" w:color="auto" w:fill="auto"/>
            <w:noWrap/>
            <w:vAlign w:val="center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815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 (39.1)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48156E" w:rsidRPr="0048156E" w:rsidRDefault="0048156E" w:rsidP="0048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5D519D" w:rsidRPr="00060296" w:rsidRDefault="005D519D">
      <w:pPr>
        <w:rPr>
          <w:rFonts w:ascii="Times New Roman" w:hAnsi="Times New Roman" w:cs="Times New Roman"/>
          <w:szCs w:val="21"/>
        </w:rPr>
      </w:pPr>
    </w:p>
    <w:p w:rsidR="00B10440" w:rsidRPr="00060296" w:rsidRDefault="00B10440">
      <w:pPr>
        <w:rPr>
          <w:rFonts w:ascii="Times New Roman" w:hAnsi="Times New Roman" w:cs="Times New Roman"/>
          <w:szCs w:val="21"/>
        </w:rPr>
      </w:pPr>
    </w:p>
    <w:p w:rsidR="00B10440" w:rsidRPr="00060296" w:rsidRDefault="00B10440">
      <w:pPr>
        <w:rPr>
          <w:rFonts w:ascii="Times New Roman" w:hAnsi="Times New Roman" w:cs="Times New Roman"/>
          <w:szCs w:val="21"/>
        </w:rPr>
      </w:pPr>
    </w:p>
    <w:p w:rsidR="00B10440" w:rsidRPr="00060296" w:rsidRDefault="00B10440">
      <w:pPr>
        <w:rPr>
          <w:rFonts w:ascii="Times New Roman" w:hAnsi="Times New Roman" w:cs="Times New Roman"/>
          <w:szCs w:val="21"/>
        </w:rPr>
      </w:pPr>
    </w:p>
    <w:p w:rsidR="00B10440" w:rsidRPr="00060296" w:rsidRDefault="00B10440">
      <w:pPr>
        <w:rPr>
          <w:rFonts w:ascii="Times New Roman" w:hAnsi="Times New Roman" w:cs="Times New Roman"/>
          <w:szCs w:val="21"/>
        </w:rPr>
      </w:pPr>
    </w:p>
    <w:sectPr w:rsidR="00B10440" w:rsidRPr="00060296" w:rsidSect="00B10440">
      <w:pgSz w:w="11906" w:h="16838" w:code="9"/>
      <w:pgMar w:top="1440" w:right="1800" w:bottom="1440" w:left="1800" w:header="851" w:footer="992" w:gutter="0"/>
      <w:paperSrc w:firs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1778" w:rsidRDefault="00E81778" w:rsidP="0048156E">
      <w:r>
        <w:separator/>
      </w:r>
    </w:p>
  </w:endnote>
  <w:endnote w:type="continuationSeparator" w:id="0">
    <w:p w:rsidR="00E81778" w:rsidRDefault="00E81778" w:rsidP="004815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1778" w:rsidRDefault="00E81778" w:rsidP="0048156E">
      <w:r>
        <w:separator/>
      </w:r>
    </w:p>
  </w:footnote>
  <w:footnote w:type="continuationSeparator" w:id="0">
    <w:p w:rsidR="00E81778" w:rsidRDefault="00E81778" w:rsidP="004815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503"/>
    <w:rsid w:val="000406CA"/>
    <w:rsid w:val="00056E41"/>
    <w:rsid w:val="00060296"/>
    <w:rsid w:val="00084D4F"/>
    <w:rsid w:val="000F1C67"/>
    <w:rsid w:val="00116D1F"/>
    <w:rsid w:val="00267149"/>
    <w:rsid w:val="002F0479"/>
    <w:rsid w:val="00411AB9"/>
    <w:rsid w:val="004801F2"/>
    <w:rsid w:val="0048156E"/>
    <w:rsid w:val="004A3935"/>
    <w:rsid w:val="00541710"/>
    <w:rsid w:val="00555648"/>
    <w:rsid w:val="005D519D"/>
    <w:rsid w:val="00681503"/>
    <w:rsid w:val="007843DD"/>
    <w:rsid w:val="00791762"/>
    <w:rsid w:val="007B1377"/>
    <w:rsid w:val="007D3CEC"/>
    <w:rsid w:val="00827E1D"/>
    <w:rsid w:val="008A2B28"/>
    <w:rsid w:val="009142E8"/>
    <w:rsid w:val="00947343"/>
    <w:rsid w:val="009A264F"/>
    <w:rsid w:val="009A7157"/>
    <w:rsid w:val="00AD7EE1"/>
    <w:rsid w:val="00B10440"/>
    <w:rsid w:val="00B30B95"/>
    <w:rsid w:val="00B42F30"/>
    <w:rsid w:val="00B93521"/>
    <w:rsid w:val="00CA39DC"/>
    <w:rsid w:val="00CE1498"/>
    <w:rsid w:val="00D85BAB"/>
    <w:rsid w:val="00E21602"/>
    <w:rsid w:val="00E81778"/>
    <w:rsid w:val="00EB5BF8"/>
    <w:rsid w:val="00EE5C1A"/>
    <w:rsid w:val="00FC0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B4EFBF3-9445-4507-B930-828269817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2B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15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15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15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15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900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taohua</dc:creator>
  <cp:keywords/>
  <dc:description/>
  <cp:lastModifiedBy>岳涛华</cp:lastModifiedBy>
  <cp:revision>41</cp:revision>
  <dcterms:created xsi:type="dcterms:W3CDTF">2021-02-05T14:45:00Z</dcterms:created>
  <dcterms:modified xsi:type="dcterms:W3CDTF">2021-06-10T03:41:00Z</dcterms:modified>
</cp:coreProperties>
</file>